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6F78B" w14:textId="7BCD3B91" w:rsidR="00346716" w:rsidRPr="00B21AE2" w:rsidRDefault="0043268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E7FBA" w:rsidRPr="00B21AE2">
        <w:rPr>
          <w:rFonts w:ascii="Times New Roman" w:hAnsi="Times New Roman" w:cs="Times New Roman"/>
          <w:sz w:val="24"/>
          <w:szCs w:val="24"/>
          <w:lang w:val="en-US"/>
        </w:rPr>
        <w:t>Table</w:t>
      </w:r>
      <w:proofErr w:type="spellEnd"/>
      <w:r w:rsidR="001E7FBA" w:rsidRPr="00B21AE2">
        <w:rPr>
          <w:rFonts w:ascii="Times New Roman" w:hAnsi="Times New Roman" w:cs="Times New Roman"/>
          <w:sz w:val="24"/>
          <w:szCs w:val="24"/>
          <w:lang w:val="en-US"/>
        </w:rPr>
        <w:t xml:space="preserve"> 1. </w:t>
      </w:r>
      <w:r>
        <w:rPr>
          <w:rFonts w:ascii="Times New Roman" w:hAnsi="Times New Roman" w:cs="Times New Roman"/>
          <w:sz w:val="24"/>
          <w:szCs w:val="24"/>
          <w:lang w:val="en-US"/>
        </w:rPr>
        <w:t>A l</w:t>
      </w:r>
      <w:r w:rsidR="001E7FBA" w:rsidRPr="00B21AE2">
        <w:rPr>
          <w:rFonts w:ascii="Times New Roman" w:hAnsi="Times New Roman" w:cs="Times New Roman"/>
          <w:sz w:val="24"/>
          <w:szCs w:val="24"/>
          <w:lang w:val="en-US"/>
        </w:rPr>
        <w:t>ist of countries and numbers of women in each migrant group by country of origin</w:t>
      </w:r>
      <w:r w:rsidR="00B5730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For c</w:t>
      </w:r>
      <w:r w:rsidR="00B57307">
        <w:rPr>
          <w:rFonts w:ascii="Times New Roman" w:hAnsi="Times New Roman" w:cs="Times New Roman"/>
          <w:sz w:val="24"/>
          <w:szCs w:val="24"/>
          <w:lang w:val="en-US"/>
        </w:rPr>
        <w:t xml:space="preserve">ountries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ss than </w:t>
      </w:r>
      <w:r w:rsidR="00E667A4">
        <w:rPr>
          <w:rFonts w:ascii="Times New Roman" w:hAnsi="Times New Roman" w:cs="Times New Roman"/>
          <w:sz w:val="24"/>
          <w:szCs w:val="24"/>
          <w:lang w:val="en-US"/>
        </w:rPr>
        <w:t>t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omen, </w:t>
      </w:r>
      <w:r w:rsidR="00B57307">
        <w:rPr>
          <w:rFonts w:ascii="Times New Roman" w:hAnsi="Times New Roman" w:cs="Times New Roman"/>
          <w:sz w:val="24"/>
          <w:szCs w:val="24"/>
          <w:lang w:val="en-US"/>
        </w:rPr>
        <w:t>numb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7307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>
        <w:rPr>
          <w:rFonts w:ascii="Times New Roman" w:hAnsi="Times New Roman" w:cs="Times New Roman"/>
          <w:sz w:val="24"/>
          <w:szCs w:val="24"/>
          <w:lang w:val="en-US"/>
        </w:rPr>
        <w:t>shown as</w:t>
      </w:r>
      <w:r w:rsidR="00B57307">
        <w:rPr>
          <w:rFonts w:ascii="Times New Roman" w:hAnsi="Times New Roman" w:cs="Times New Roman"/>
          <w:sz w:val="24"/>
          <w:szCs w:val="24"/>
          <w:lang w:val="en-US"/>
        </w:rPr>
        <w:t xml:space="preserve"> &lt;10 to protect the identity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57307">
        <w:rPr>
          <w:rFonts w:ascii="Times New Roman" w:hAnsi="Times New Roman" w:cs="Times New Roman"/>
          <w:sz w:val="24"/>
          <w:szCs w:val="24"/>
          <w:lang w:val="en-US"/>
        </w:rPr>
        <w:t>women)</w:t>
      </w:r>
    </w:p>
    <w:tbl>
      <w:tblPr>
        <w:tblpPr w:leftFromText="45" w:rightFromText="45" w:vertAnchor="text" w:tblpX="1129"/>
        <w:tblW w:w="6374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263"/>
      </w:tblGrid>
      <w:tr w:rsidR="00A533B7" w:rsidRPr="00B21AE2" w14:paraId="613033C5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C36657" w14:textId="5BF5B110" w:rsidR="00A533B7" w:rsidRPr="00B21AE2" w:rsidRDefault="00980918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Migrant </w:t>
            </w:r>
            <w:r w:rsidR="00A533B7"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Group</w:t>
            </w:r>
          </w:p>
        </w:tc>
        <w:tc>
          <w:tcPr>
            <w:tcW w:w="2263" w:type="dxa"/>
          </w:tcPr>
          <w:p w14:paraId="6239DF16" w14:textId="0BA6EEA7" w:rsidR="00A533B7" w:rsidRPr="00B21AE2" w:rsidRDefault="00A533B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N</w:t>
            </w:r>
            <w:r w:rsidR="000B70B2"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umber</w:t>
            </w: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of women</w:t>
            </w:r>
          </w:p>
        </w:tc>
      </w:tr>
      <w:tr w:rsidR="00A533B7" w:rsidRPr="00B21AE2" w14:paraId="61192D5D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3EF22C" w14:textId="48EC79B0" w:rsidR="00A533B7" w:rsidRPr="00B21AE2" w:rsidRDefault="00A533B7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Finland </w:t>
            </w:r>
          </w:p>
        </w:tc>
        <w:tc>
          <w:tcPr>
            <w:tcW w:w="2263" w:type="dxa"/>
          </w:tcPr>
          <w:p w14:paraId="36DD4126" w14:textId="41F575D2" w:rsidR="00A533B7" w:rsidRPr="00B21AE2" w:rsidRDefault="00A533B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3</w:t>
            </w:r>
            <w:r w:rsidR="001D18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48313</w:t>
            </w:r>
          </w:p>
        </w:tc>
      </w:tr>
      <w:tr w:rsidR="00A533B7" w:rsidRPr="00B21AE2" w14:paraId="6F32AB9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EE2B78" w14:textId="259143EC" w:rsidR="00A533B7" w:rsidRPr="00B21AE2" w:rsidRDefault="002F65BB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Western Europe</w:t>
            </w: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4C7EDC"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(</w:t>
            </w:r>
            <w:r w:rsidR="00A533B7"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Western</w:t>
            </w:r>
            <w:r w:rsidR="004C7EDC"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 Europe</w:t>
            </w:r>
            <w:r w:rsidR="00A533B7"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/North America/Oceania</w:t>
            </w:r>
            <w:r w:rsidR="004C7EDC"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2263" w:type="dxa"/>
          </w:tcPr>
          <w:p w14:paraId="55065689" w14:textId="6E1AC520" w:rsidR="00A533B7" w:rsidRPr="00B21AE2" w:rsidRDefault="00A533B7" w:rsidP="00E667A4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22</w:t>
            </w:r>
            <w:r w:rsidR="00A16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76</w:t>
            </w:r>
          </w:p>
        </w:tc>
      </w:tr>
      <w:tr w:rsidR="00F160E1" w:rsidRPr="00B21AE2" w14:paraId="7C2819D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EDE0A8" w14:textId="4C5E680B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ustralia </w:t>
            </w:r>
          </w:p>
        </w:tc>
        <w:tc>
          <w:tcPr>
            <w:tcW w:w="2263" w:type="dxa"/>
            <w:vAlign w:val="center"/>
          </w:tcPr>
          <w:p w14:paraId="11D03904" w14:textId="3E5DE521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25B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160E1" w:rsidRPr="00B21AE2" w14:paraId="5FBC05CD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73CFE1" w14:textId="10FE7C2A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ustria </w:t>
            </w:r>
          </w:p>
        </w:tc>
        <w:tc>
          <w:tcPr>
            <w:tcW w:w="2263" w:type="dxa"/>
            <w:vAlign w:val="center"/>
          </w:tcPr>
          <w:p w14:paraId="5AFAB9F0" w14:textId="03E194A6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F160E1" w:rsidRPr="00B21AE2" w14:paraId="5B6EE12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376C9A" w14:textId="0E074534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lgium </w:t>
            </w:r>
          </w:p>
        </w:tc>
        <w:tc>
          <w:tcPr>
            <w:tcW w:w="2263" w:type="dxa"/>
            <w:vAlign w:val="center"/>
          </w:tcPr>
          <w:p w14:paraId="284E35B3" w14:textId="5837905D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F160E1" w:rsidRPr="00B21AE2" w14:paraId="0E7A0E78" w14:textId="77777777" w:rsidTr="001E174C">
        <w:trPr>
          <w:trHeight w:val="78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BF854E" w14:textId="28EA86AD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nada </w:t>
            </w:r>
          </w:p>
        </w:tc>
        <w:tc>
          <w:tcPr>
            <w:tcW w:w="2263" w:type="dxa"/>
            <w:vAlign w:val="center"/>
          </w:tcPr>
          <w:p w14:paraId="1969E4C5" w14:textId="700FA971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6D31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160E1" w:rsidRPr="00B21AE2" w14:paraId="7B7B08A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89CE35" w14:textId="7F17F94D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yprus </w:t>
            </w:r>
          </w:p>
        </w:tc>
        <w:tc>
          <w:tcPr>
            <w:tcW w:w="2263" w:type="dxa"/>
            <w:vAlign w:val="center"/>
          </w:tcPr>
          <w:p w14:paraId="70B8C56E" w14:textId="565C25BA" w:rsidR="00F160E1" w:rsidRPr="00B21AE2" w:rsidRDefault="00B5730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="00F160E1"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F160E1" w:rsidRPr="00B21AE2" w14:paraId="5BE1CB0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085DC4" w14:textId="12540735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enmark </w:t>
            </w:r>
          </w:p>
        </w:tc>
        <w:tc>
          <w:tcPr>
            <w:tcW w:w="2263" w:type="dxa"/>
            <w:vAlign w:val="center"/>
          </w:tcPr>
          <w:p w14:paraId="6E01F35B" w14:textId="2786D1B8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</w:tr>
      <w:tr w:rsidR="00F160E1" w:rsidRPr="00B21AE2" w14:paraId="57125623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363418" w14:textId="786D0719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rance </w:t>
            </w:r>
          </w:p>
        </w:tc>
        <w:tc>
          <w:tcPr>
            <w:tcW w:w="2263" w:type="dxa"/>
            <w:vAlign w:val="center"/>
          </w:tcPr>
          <w:p w14:paraId="3A7935D1" w14:textId="2F7AF938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7</w:t>
            </w:r>
          </w:p>
        </w:tc>
      </w:tr>
      <w:tr w:rsidR="00F160E1" w:rsidRPr="00B21AE2" w14:paraId="14D7494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7F6251" w14:textId="6EEC6011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63" w:type="dxa"/>
            <w:vAlign w:val="center"/>
          </w:tcPr>
          <w:p w14:paraId="32EBA2F4" w14:textId="34074031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25B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</w:tr>
      <w:tr w:rsidR="00F160E1" w:rsidRPr="00B21AE2" w14:paraId="7456B6F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22EC15" w14:textId="1409D2BC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eece </w:t>
            </w:r>
          </w:p>
        </w:tc>
        <w:tc>
          <w:tcPr>
            <w:tcW w:w="2263" w:type="dxa"/>
            <w:vAlign w:val="center"/>
          </w:tcPr>
          <w:p w14:paraId="30C79974" w14:textId="3738DBEF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</w:tr>
      <w:tr w:rsidR="00F160E1" w:rsidRPr="00B21AE2" w14:paraId="79969203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B68BBB" w14:textId="6EA26918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ngary </w:t>
            </w:r>
          </w:p>
        </w:tc>
        <w:tc>
          <w:tcPr>
            <w:tcW w:w="2263" w:type="dxa"/>
            <w:vAlign w:val="center"/>
          </w:tcPr>
          <w:p w14:paraId="1F1B68F7" w14:textId="6253ED89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 w:rsidR="00A25B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F160E1" w:rsidRPr="00B21AE2" w14:paraId="5A03A266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6C6578" w14:textId="37918097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celand </w:t>
            </w:r>
          </w:p>
        </w:tc>
        <w:tc>
          <w:tcPr>
            <w:tcW w:w="2263" w:type="dxa"/>
            <w:vAlign w:val="center"/>
          </w:tcPr>
          <w:p w14:paraId="797D611E" w14:textId="43D6AD69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F160E1" w:rsidRPr="00B21AE2" w14:paraId="5962C28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7A0F7A" w14:textId="04EB82E4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2263" w:type="dxa"/>
            <w:vAlign w:val="center"/>
          </w:tcPr>
          <w:p w14:paraId="5DB08ECA" w14:textId="27EDF16B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</w:tr>
      <w:tr w:rsidR="00F160E1" w:rsidRPr="00B21AE2" w14:paraId="07BA11C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CEC65C" w14:textId="0EACF06D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taly </w:t>
            </w:r>
          </w:p>
        </w:tc>
        <w:tc>
          <w:tcPr>
            <w:tcW w:w="2263" w:type="dxa"/>
            <w:vAlign w:val="center"/>
          </w:tcPr>
          <w:p w14:paraId="639C8C2A" w14:textId="085A4F06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3</w:t>
            </w:r>
          </w:p>
        </w:tc>
      </w:tr>
      <w:tr w:rsidR="00F160E1" w:rsidRPr="00B21AE2" w14:paraId="40BFA64E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49F0EB" w14:textId="5BDA6DBC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Luxembo</w:t>
            </w:r>
            <w:r w:rsidR="00B21AE2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u</w:t>
            </w:r>
            <w:r w:rsidRPr="00B21AE2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rg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17AC1C20" w14:textId="50E7728D" w:rsidR="00F160E1" w:rsidRPr="00B21AE2" w:rsidRDefault="00B5730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F160E1" w:rsidRPr="00B21AE2" w14:paraId="42F1D622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5BDE66" w14:textId="3ABDEEDD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ta </w:t>
            </w:r>
          </w:p>
        </w:tc>
        <w:tc>
          <w:tcPr>
            <w:tcW w:w="2263" w:type="dxa"/>
            <w:vAlign w:val="center"/>
          </w:tcPr>
          <w:p w14:paraId="466F9D49" w14:textId="5A225F71" w:rsidR="00F160E1" w:rsidRPr="00B21AE2" w:rsidRDefault="00B5730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F160E1" w:rsidRPr="00B21AE2" w14:paraId="19F731F3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8B0176" w14:textId="6CC97A85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w Zealand </w:t>
            </w:r>
          </w:p>
        </w:tc>
        <w:tc>
          <w:tcPr>
            <w:tcW w:w="2263" w:type="dxa"/>
            <w:vAlign w:val="center"/>
          </w:tcPr>
          <w:p w14:paraId="69C3DCB6" w14:textId="39C0F5DB" w:rsidR="00F160E1" w:rsidRPr="00B21AE2" w:rsidRDefault="002F65BB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F160E1" w:rsidRPr="00B21AE2" w14:paraId="3869B630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43E61C" w14:textId="2E7CD4D8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rway </w:t>
            </w:r>
          </w:p>
        </w:tc>
        <w:tc>
          <w:tcPr>
            <w:tcW w:w="2263" w:type="dxa"/>
            <w:vAlign w:val="center"/>
          </w:tcPr>
          <w:p w14:paraId="36DF87CE" w14:textId="1AC43DA6" w:rsidR="00F160E1" w:rsidRPr="00B21AE2" w:rsidRDefault="00A25BAB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9</w:t>
            </w:r>
          </w:p>
        </w:tc>
      </w:tr>
      <w:tr w:rsidR="00F160E1" w:rsidRPr="00B21AE2" w14:paraId="230BD17C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7F2CCC" w14:textId="29EB4C13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pua New Guinea </w:t>
            </w:r>
          </w:p>
        </w:tc>
        <w:tc>
          <w:tcPr>
            <w:tcW w:w="2263" w:type="dxa"/>
            <w:vAlign w:val="center"/>
          </w:tcPr>
          <w:p w14:paraId="0BE67464" w14:textId="73B4522E" w:rsidR="00F160E1" w:rsidRPr="00B21AE2" w:rsidRDefault="00B5730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F160E1" w:rsidRPr="00B21AE2" w14:paraId="176D985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703B85" w14:textId="04D09A3F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rtugal </w:t>
            </w:r>
          </w:p>
        </w:tc>
        <w:tc>
          <w:tcPr>
            <w:tcW w:w="2263" w:type="dxa"/>
            <w:vAlign w:val="center"/>
          </w:tcPr>
          <w:p w14:paraId="47A81D01" w14:textId="6B20FDA5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 w:rsidR="00F160E1" w:rsidRPr="00B21AE2" w14:paraId="7E94D292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7A0770" w14:textId="491BB654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lomon Island</w:t>
            </w:r>
          </w:p>
        </w:tc>
        <w:tc>
          <w:tcPr>
            <w:tcW w:w="2263" w:type="dxa"/>
            <w:vAlign w:val="center"/>
          </w:tcPr>
          <w:p w14:paraId="7E7C389D" w14:textId="67C1B0A2" w:rsidR="00F160E1" w:rsidRPr="00B21AE2" w:rsidRDefault="00B5730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F160E1" w:rsidRPr="00B21AE2" w14:paraId="27F3012E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5F2ED7" w14:textId="33635288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ain </w:t>
            </w:r>
          </w:p>
        </w:tc>
        <w:tc>
          <w:tcPr>
            <w:tcW w:w="2263" w:type="dxa"/>
            <w:vAlign w:val="center"/>
          </w:tcPr>
          <w:p w14:paraId="1494B511" w14:textId="3D81A9CE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2</w:t>
            </w:r>
          </w:p>
        </w:tc>
      </w:tr>
      <w:tr w:rsidR="00F160E1" w:rsidRPr="00B21AE2" w14:paraId="6B29E84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80F770" w14:textId="0FD7AAF5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weden </w:t>
            </w:r>
          </w:p>
        </w:tc>
        <w:tc>
          <w:tcPr>
            <w:tcW w:w="2263" w:type="dxa"/>
            <w:vAlign w:val="center"/>
          </w:tcPr>
          <w:p w14:paraId="5EA1403A" w14:textId="6DB68FC7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 w:rsidR="00A25B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160E1" w:rsidRPr="00B21AE2" w14:paraId="4B6FC960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1C0EB9F" w14:textId="3D90DDCD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witzerland </w:t>
            </w:r>
          </w:p>
        </w:tc>
        <w:tc>
          <w:tcPr>
            <w:tcW w:w="2263" w:type="dxa"/>
            <w:vAlign w:val="center"/>
          </w:tcPr>
          <w:p w14:paraId="211C081B" w14:textId="1D5FEAAB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</w:tr>
      <w:tr w:rsidR="00F160E1" w:rsidRPr="00B21AE2" w14:paraId="33DA1449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8D525A" w14:textId="0CA235DC" w:rsidR="00F160E1" w:rsidRPr="00B21AE2" w:rsidRDefault="00F160E1" w:rsidP="00B21AE2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Netherlands </w:t>
            </w:r>
            <w:r w:rsid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with </w:t>
            </w:r>
            <w:r w:rsidRPr="00B21AE2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Netherlands Antilles</w:t>
            </w:r>
            <w:r w:rsidR="00B21AE2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)</w:t>
            </w:r>
          </w:p>
        </w:tc>
        <w:tc>
          <w:tcPr>
            <w:tcW w:w="2263" w:type="dxa"/>
            <w:vAlign w:val="center"/>
          </w:tcPr>
          <w:p w14:paraId="3A9CFE71" w14:textId="0CE13BD5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</w:tr>
      <w:tr w:rsidR="00F160E1" w:rsidRPr="00B21AE2" w14:paraId="187434A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490930" w14:textId="04E9D47A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K </w:t>
            </w:r>
          </w:p>
        </w:tc>
        <w:tc>
          <w:tcPr>
            <w:tcW w:w="2263" w:type="dxa"/>
            <w:vAlign w:val="center"/>
          </w:tcPr>
          <w:p w14:paraId="1CF25A05" w14:textId="1C8D9516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="006D31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160E1" w:rsidRPr="00B21AE2" w14:paraId="7281C7A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14C568" w14:textId="3F144B23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SA </w:t>
            </w:r>
          </w:p>
        </w:tc>
        <w:tc>
          <w:tcPr>
            <w:tcW w:w="2263" w:type="dxa"/>
            <w:vAlign w:val="center"/>
          </w:tcPr>
          <w:p w14:paraId="60E5FF58" w14:textId="18396CC2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0</w:t>
            </w:r>
          </w:p>
        </w:tc>
      </w:tr>
      <w:tr w:rsidR="00A533B7" w:rsidRPr="00B21AE2" w14:paraId="210C7C50" w14:textId="77777777" w:rsidTr="001E174C">
        <w:trPr>
          <w:trHeight w:val="78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D46492" w14:textId="6BD737D2" w:rsidR="00A533B7" w:rsidRPr="00B21AE2" w:rsidRDefault="00A533B7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Eastern Europe</w:t>
            </w:r>
          </w:p>
        </w:tc>
        <w:tc>
          <w:tcPr>
            <w:tcW w:w="2263" w:type="dxa"/>
          </w:tcPr>
          <w:p w14:paraId="2A232343" w14:textId="4310673C" w:rsidR="00A533B7" w:rsidRPr="00B21AE2" w:rsidRDefault="00A533B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256</w:t>
            </w:r>
            <w:r w:rsidR="00A16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</w:tr>
      <w:tr w:rsidR="00F160E1" w:rsidRPr="00B21AE2" w14:paraId="14C12009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09BAA9" w14:textId="2FB822BB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bania </w:t>
            </w:r>
          </w:p>
        </w:tc>
        <w:tc>
          <w:tcPr>
            <w:tcW w:w="2263" w:type="dxa"/>
            <w:vAlign w:val="center"/>
          </w:tcPr>
          <w:p w14:paraId="4B4AEF0A" w14:textId="4F5A4328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</w:tr>
      <w:tr w:rsidR="00F160E1" w:rsidRPr="00B21AE2" w14:paraId="58F0A04E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F6C519" w14:textId="45F8E7D4" w:rsidR="00F160E1" w:rsidRPr="00B21AE2" w:rsidRDefault="00F160E1" w:rsidP="00B21AE2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snia-Herzegovina </w:t>
            </w:r>
          </w:p>
        </w:tc>
        <w:tc>
          <w:tcPr>
            <w:tcW w:w="2263" w:type="dxa"/>
            <w:vAlign w:val="center"/>
          </w:tcPr>
          <w:p w14:paraId="48F42307" w14:textId="2096654A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</w:tr>
      <w:tr w:rsidR="00F160E1" w:rsidRPr="00B21AE2" w14:paraId="5E3B166C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42A53B" w14:textId="73FF8E7D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ulgaria </w:t>
            </w:r>
          </w:p>
        </w:tc>
        <w:tc>
          <w:tcPr>
            <w:tcW w:w="2263" w:type="dxa"/>
            <w:vAlign w:val="center"/>
          </w:tcPr>
          <w:p w14:paraId="71C99A8D" w14:textId="5AD8DD94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6</w:t>
            </w:r>
          </w:p>
        </w:tc>
      </w:tr>
      <w:tr w:rsidR="00F160E1" w:rsidRPr="00B21AE2" w14:paraId="658BB6B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D8092D" w14:textId="7BF7403F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atia </w:t>
            </w:r>
          </w:p>
        </w:tc>
        <w:tc>
          <w:tcPr>
            <w:tcW w:w="2263" w:type="dxa"/>
            <w:vAlign w:val="center"/>
          </w:tcPr>
          <w:p w14:paraId="49E4B1F4" w14:textId="63AF8FEF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F160E1" w:rsidRPr="00B21AE2" w14:paraId="56A5C6F9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EDFCA6" w14:textId="4B48C896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zech Republic (Czechia) </w:t>
            </w:r>
          </w:p>
        </w:tc>
        <w:tc>
          <w:tcPr>
            <w:tcW w:w="2263" w:type="dxa"/>
            <w:vAlign w:val="center"/>
          </w:tcPr>
          <w:p w14:paraId="3402488B" w14:textId="487E54A8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 w:rsidR="00F160E1" w:rsidRPr="00B21AE2" w14:paraId="23A361B7" w14:textId="77777777" w:rsidTr="001E174C">
        <w:trPr>
          <w:trHeight w:val="281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CF2D6D" w14:textId="7CD01A1E" w:rsidR="00F160E1" w:rsidRPr="00B21AE2" w:rsidRDefault="00E667A4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mer </w:t>
            </w:r>
            <w:r w:rsidR="00F160E1"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zechoslovakia </w:t>
            </w:r>
          </w:p>
        </w:tc>
        <w:tc>
          <w:tcPr>
            <w:tcW w:w="2263" w:type="dxa"/>
            <w:vAlign w:val="center"/>
          </w:tcPr>
          <w:p w14:paraId="170E88D0" w14:textId="176B8F49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</w:tr>
      <w:tr w:rsidR="00F160E1" w:rsidRPr="00B21AE2" w14:paraId="333AF6F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E86E44" w14:textId="78E27E9D" w:rsidR="00F160E1" w:rsidRPr="00B21AE2" w:rsidRDefault="00F160E1" w:rsidP="00B21AE2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mer Yugoslavia </w:t>
            </w:r>
          </w:p>
        </w:tc>
        <w:tc>
          <w:tcPr>
            <w:tcW w:w="2263" w:type="dxa"/>
            <w:vAlign w:val="center"/>
          </w:tcPr>
          <w:p w14:paraId="68DAF6CD" w14:textId="4A744347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  <w:r w:rsidR="006D31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</w:tr>
      <w:tr w:rsidR="00F160E1" w:rsidRPr="00B21AE2" w14:paraId="598A4F5C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21D339" w14:textId="79F49CBE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cedonia </w:t>
            </w:r>
          </w:p>
        </w:tc>
        <w:tc>
          <w:tcPr>
            <w:tcW w:w="2263" w:type="dxa"/>
            <w:vAlign w:val="center"/>
          </w:tcPr>
          <w:p w14:paraId="44B11BF5" w14:textId="5C34A0F4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</w:tr>
      <w:tr w:rsidR="00F160E1" w:rsidRPr="00B21AE2" w14:paraId="7A34EE35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134F98" w14:textId="72687508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ntenegro </w:t>
            </w:r>
          </w:p>
        </w:tc>
        <w:tc>
          <w:tcPr>
            <w:tcW w:w="2263" w:type="dxa"/>
            <w:vAlign w:val="center"/>
          </w:tcPr>
          <w:p w14:paraId="41E14586" w14:textId="24203BA2" w:rsidR="00F160E1" w:rsidRPr="00B21AE2" w:rsidRDefault="00B5730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F160E1" w:rsidRPr="00B21AE2" w14:paraId="7D9BA23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A360DC" w14:textId="7330683C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land </w:t>
            </w:r>
          </w:p>
        </w:tc>
        <w:tc>
          <w:tcPr>
            <w:tcW w:w="2263" w:type="dxa"/>
            <w:vAlign w:val="center"/>
          </w:tcPr>
          <w:p w14:paraId="25C7D0A2" w14:textId="7CC11192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3</w:t>
            </w:r>
          </w:p>
        </w:tc>
      </w:tr>
      <w:tr w:rsidR="00F160E1" w:rsidRPr="00B21AE2" w14:paraId="5D9F5FC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AB80EE" w14:textId="51E63FDA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2263" w:type="dxa"/>
            <w:vAlign w:val="center"/>
          </w:tcPr>
          <w:p w14:paraId="0C7E2007" w14:textId="34D6153A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  <w:r w:rsidR="006D31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160E1" w:rsidRPr="00B21AE2" w14:paraId="0388131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2AD1E0" w14:textId="503FBAC3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erbia</w:t>
            </w:r>
          </w:p>
        </w:tc>
        <w:tc>
          <w:tcPr>
            <w:tcW w:w="2263" w:type="dxa"/>
            <w:vAlign w:val="center"/>
          </w:tcPr>
          <w:p w14:paraId="73C26420" w14:textId="0D0072AE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F160E1" w:rsidRPr="00B21AE2" w14:paraId="2A08A22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512FC0" w14:textId="502D6CBB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lovakia </w:t>
            </w:r>
          </w:p>
        </w:tc>
        <w:tc>
          <w:tcPr>
            <w:tcW w:w="2263" w:type="dxa"/>
            <w:vAlign w:val="center"/>
          </w:tcPr>
          <w:p w14:paraId="43A19CC9" w14:textId="1BD0BD9A" w:rsidR="00F160E1" w:rsidRPr="00B21AE2" w:rsidRDefault="00F160E1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</w:tr>
      <w:tr w:rsidR="00F160E1" w:rsidRPr="00B21AE2" w14:paraId="23BD0C99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41E240" w14:textId="3F218DBB" w:rsidR="00F160E1" w:rsidRPr="00B21AE2" w:rsidRDefault="00F160E1" w:rsidP="008753B6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lovenia </w:t>
            </w:r>
          </w:p>
        </w:tc>
        <w:tc>
          <w:tcPr>
            <w:tcW w:w="2263" w:type="dxa"/>
            <w:vAlign w:val="center"/>
          </w:tcPr>
          <w:p w14:paraId="0291858C" w14:textId="039C6D3A" w:rsidR="00F160E1" w:rsidRPr="00B21AE2" w:rsidRDefault="00B57307" w:rsidP="008753B6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054EABD6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5E047B" w14:textId="0B732623" w:rsidR="00557499" w:rsidRPr="00B21AE2" w:rsidRDefault="00557499" w:rsidP="00E667A4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Russia/former</w:t>
            </w:r>
            <w:r w:rsid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Sov</w:t>
            </w:r>
            <w:r w:rsidR="00E66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i</w:t>
            </w:r>
            <w:r w:rsid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et Union</w:t>
            </w: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(</w:t>
            </w: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USSR</w:t>
            </w:r>
            <w:r w:rsid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)</w:t>
            </w: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 </w:t>
            </w:r>
          </w:p>
        </w:tc>
        <w:tc>
          <w:tcPr>
            <w:tcW w:w="2263" w:type="dxa"/>
          </w:tcPr>
          <w:p w14:paraId="3EDED2ED" w14:textId="7C45B905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11</w:t>
            </w:r>
            <w:r w:rsidR="00E66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Pr="00B21AE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9</w:t>
            </w:r>
            <w:r w:rsidR="00A164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61</w:t>
            </w:r>
          </w:p>
        </w:tc>
      </w:tr>
      <w:tr w:rsidR="00557499" w:rsidRPr="00B21AE2" w14:paraId="66CC8D06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FCFA18" w14:textId="753F9AA4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2263" w:type="dxa"/>
            <w:vAlign w:val="center"/>
          </w:tcPr>
          <w:p w14:paraId="08134862" w14:textId="241C8C3A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557499" w:rsidRPr="00B21AE2" w14:paraId="4CEE177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0173D7" w14:textId="23170677" w:rsidR="00557499" w:rsidRPr="00B21AE2" w:rsidRDefault="00B21AE2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zerbaijan</w:t>
            </w:r>
            <w:r w:rsidR="00557499"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2FC5A8EB" w14:textId="71BB8601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557499" w:rsidRPr="00B21AE2" w14:paraId="043A77D0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F7F937" w14:textId="521312D8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larus </w:t>
            </w:r>
          </w:p>
        </w:tc>
        <w:tc>
          <w:tcPr>
            <w:tcW w:w="2263" w:type="dxa"/>
            <w:vAlign w:val="center"/>
          </w:tcPr>
          <w:p w14:paraId="1220827C" w14:textId="40C6CFB8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</w:tr>
      <w:tr w:rsidR="00557499" w:rsidRPr="00B21AE2" w14:paraId="0C42A466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55D371" w14:textId="73A98DAE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tonia</w:t>
            </w:r>
            <w:r w:rsidRPr="00B21AE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769D513E" w14:textId="3EF8DBDA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  <w:r w:rsidR="006D31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</w:tr>
      <w:tr w:rsidR="00557499" w:rsidRPr="00B21AE2" w14:paraId="4AF0F370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0A0DDB" w14:textId="455FC624" w:rsidR="00557499" w:rsidRPr="00B21AE2" w:rsidRDefault="00B21AE2" w:rsidP="00B21AE2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mer </w:t>
            </w:r>
            <w:r w:rsidR="00557499"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SSR </w:t>
            </w:r>
          </w:p>
        </w:tc>
        <w:tc>
          <w:tcPr>
            <w:tcW w:w="2263" w:type="dxa"/>
            <w:vAlign w:val="center"/>
          </w:tcPr>
          <w:p w14:paraId="7CC27434" w14:textId="78F2A8D7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  <w:r w:rsidR="006D31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</w:tr>
      <w:tr w:rsidR="00557499" w:rsidRPr="00B21AE2" w14:paraId="3A20FFF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1AEE2B" w14:textId="1F07899C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eorgia </w:t>
            </w:r>
          </w:p>
        </w:tc>
        <w:tc>
          <w:tcPr>
            <w:tcW w:w="2263" w:type="dxa"/>
            <w:vAlign w:val="center"/>
          </w:tcPr>
          <w:p w14:paraId="422FAD88" w14:textId="064134CA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0663D36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6E03A2" w14:textId="3EB0F64C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azakhstan </w:t>
            </w:r>
          </w:p>
        </w:tc>
        <w:tc>
          <w:tcPr>
            <w:tcW w:w="2263" w:type="dxa"/>
            <w:vAlign w:val="center"/>
          </w:tcPr>
          <w:p w14:paraId="158E1261" w14:textId="25E59515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</w:tr>
      <w:tr w:rsidR="00557499" w:rsidRPr="00B21AE2" w14:paraId="624B1B6C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8D7B9C" w14:textId="0E92D778" w:rsidR="00557499" w:rsidRPr="00B21AE2" w:rsidRDefault="00B21AE2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yrgyzstan</w:t>
            </w:r>
            <w:r w:rsidR="00557499"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2ECBFA39" w14:textId="3260BEE8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346A0BF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E01260" w14:textId="6359EC74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tvia </w:t>
            </w:r>
          </w:p>
        </w:tc>
        <w:tc>
          <w:tcPr>
            <w:tcW w:w="2263" w:type="dxa"/>
            <w:vAlign w:val="center"/>
          </w:tcPr>
          <w:p w14:paraId="402DB448" w14:textId="26B15972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="006D31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3FD95366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E27A1E" w14:textId="0F6146D3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ithuania </w:t>
            </w:r>
          </w:p>
        </w:tc>
        <w:tc>
          <w:tcPr>
            <w:tcW w:w="2263" w:type="dxa"/>
            <w:vAlign w:val="center"/>
          </w:tcPr>
          <w:p w14:paraId="4773C856" w14:textId="1BB7F68F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="006D31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57499" w:rsidRPr="00B21AE2" w14:paraId="62038959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DA4786" w14:textId="3CB91637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ldova </w:t>
            </w:r>
          </w:p>
        </w:tc>
        <w:tc>
          <w:tcPr>
            <w:tcW w:w="2263" w:type="dxa"/>
            <w:vAlign w:val="center"/>
          </w:tcPr>
          <w:p w14:paraId="52F6D2D8" w14:textId="239611A0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</w:tr>
      <w:tr w:rsidR="00557499" w:rsidRPr="00B21AE2" w14:paraId="57B1BDA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8C2D58" w14:textId="58C5C141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ussia</w:t>
            </w:r>
          </w:p>
        </w:tc>
        <w:tc>
          <w:tcPr>
            <w:tcW w:w="2263" w:type="dxa"/>
            <w:vAlign w:val="center"/>
          </w:tcPr>
          <w:p w14:paraId="70B4807A" w14:textId="25718A88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  <w:r w:rsidR="006D31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57499" w:rsidRPr="00B21AE2" w14:paraId="13AF8903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9ECA5C" w14:textId="5027E1AD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ajikistan </w:t>
            </w:r>
          </w:p>
        </w:tc>
        <w:tc>
          <w:tcPr>
            <w:tcW w:w="2263" w:type="dxa"/>
            <w:vAlign w:val="center"/>
          </w:tcPr>
          <w:p w14:paraId="7EC62CBF" w14:textId="4488997B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66C0C50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63EA5F" w14:textId="4774DD4C" w:rsidR="00557499" w:rsidRPr="00B21AE2" w:rsidRDefault="00B21AE2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rkmenistan</w:t>
            </w:r>
            <w:r w:rsidR="00557499"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7C230697" w14:textId="695A8FBD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6709E6F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367BCC" w14:textId="52492B69" w:rsidR="00557499" w:rsidRPr="00B21AE2" w:rsidRDefault="00B21AE2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kraine</w:t>
            </w:r>
            <w:r w:rsidR="00557499"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3F381EFF" w14:textId="33B5854C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3</w:t>
            </w:r>
          </w:p>
        </w:tc>
      </w:tr>
      <w:tr w:rsidR="00557499" w:rsidRPr="00B21AE2" w14:paraId="6AA8669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451A9E" w14:textId="59742D48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zbekistan</w:t>
            </w:r>
          </w:p>
        </w:tc>
        <w:tc>
          <w:tcPr>
            <w:tcW w:w="2263" w:type="dxa"/>
            <w:vAlign w:val="center"/>
          </w:tcPr>
          <w:p w14:paraId="521AD69F" w14:textId="58FA041D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</w:tr>
      <w:tr w:rsidR="00557499" w:rsidRPr="00B21AE2" w14:paraId="69E4576C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917E34" w14:textId="168C90A6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South Asia</w:t>
            </w:r>
          </w:p>
        </w:tc>
        <w:tc>
          <w:tcPr>
            <w:tcW w:w="2263" w:type="dxa"/>
          </w:tcPr>
          <w:p w14:paraId="43A346EA" w14:textId="5F74FF87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1</w:t>
            </w:r>
            <w:r w:rsidR="00A16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893</w:t>
            </w:r>
          </w:p>
        </w:tc>
      </w:tr>
      <w:tr w:rsidR="00557499" w:rsidRPr="00B21AE2" w14:paraId="202B08D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CD9E60" w14:textId="1DA4417E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fg</w:t>
            </w:r>
            <w:r w:rsid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h</w:t>
            </w: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anistan </w:t>
            </w:r>
          </w:p>
        </w:tc>
        <w:tc>
          <w:tcPr>
            <w:tcW w:w="2263" w:type="dxa"/>
          </w:tcPr>
          <w:p w14:paraId="2741BE37" w14:textId="4BB7DA90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2</w:t>
            </w:r>
            <w:r w:rsidR="001D18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</w:t>
            </w:r>
          </w:p>
        </w:tc>
      </w:tr>
      <w:tr w:rsidR="00557499" w:rsidRPr="00B21AE2" w14:paraId="640C83F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2E1A40" w14:textId="4F2F8A99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Bangladesh </w:t>
            </w:r>
          </w:p>
        </w:tc>
        <w:tc>
          <w:tcPr>
            <w:tcW w:w="2263" w:type="dxa"/>
          </w:tcPr>
          <w:p w14:paraId="53B1B8D4" w14:textId="70A042CC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</w:t>
            </w:r>
            <w:r w:rsidR="00A25B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7</w:t>
            </w:r>
          </w:p>
        </w:tc>
      </w:tr>
      <w:tr w:rsidR="00557499" w:rsidRPr="00B21AE2" w14:paraId="3E99806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F36E41" w14:textId="21E03694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Bhutan </w:t>
            </w:r>
          </w:p>
        </w:tc>
        <w:tc>
          <w:tcPr>
            <w:tcW w:w="2263" w:type="dxa"/>
          </w:tcPr>
          <w:p w14:paraId="66D96F8E" w14:textId="5C134E9C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6CC0710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EC9AF3" w14:textId="2DBD94A1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India </w:t>
            </w:r>
          </w:p>
        </w:tc>
        <w:tc>
          <w:tcPr>
            <w:tcW w:w="2263" w:type="dxa"/>
          </w:tcPr>
          <w:p w14:paraId="3D010F9B" w14:textId="0F5D4054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2</w:t>
            </w:r>
            <w:r w:rsidR="006D3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</w:t>
            </w:r>
          </w:p>
        </w:tc>
      </w:tr>
      <w:tr w:rsidR="00557499" w:rsidRPr="00B21AE2" w14:paraId="21C5FC1E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2231FE" w14:textId="4365C51E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Nepal </w:t>
            </w:r>
          </w:p>
        </w:tc>
        <w:tc>
          <w:tcPr>
            <w:tcW w:w="2263" w:type="dxa"/>
          </w:tcPr>
          <w:p w14:paraId="68E484C2" w14:textId="3247EEE9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5</w:t>
            </w:r>
          </w:p>
        </w:tc>
      </w:tr>
      <w:tr w:rsidR="00557499" w:rsidRPr="00B21AE2" w14:paraId="189C2D86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891248" w14:textId="3A8B365C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Pakistan </w:t>
            </w:r>
          </w:p>
        </w:tc>
        <w:tc>
          <w:tcPr>
            <w:tcW w:w="2263" w:type="dxa"/>
          </w:tcPr>
          <w:p w14:paraId="338F3976" w14:textId="5BA1731A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3</w:t>
            </w:r>
            <w:r w:rsidR="006D3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</w:t>
            </w:r>
          </w:p>
        </w:tc>
      </w:tr>
      <w:tr w:rsidR="00557499" w:rsidRPr="00B21AE2" w14:paraId="06589AC2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0F8DDB" w14:textId="6BBB8CFD" w:rsidR="00557499" w:rsidRPr="00B21AE2" w:rsidRDefault="00557499" w:rsidP="00B21AE2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ri</w:t>
            </w:r>
            <w:r w:rsid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L</w:t>
            </w: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nka</w:t>
            </w:r>
          </w:p>
        </w:tc>
        <w:tc>
          <w:tcPr>
            <w:tcW w:w="2263" w:type="dxa"/>
          </w:tcPr>
          <w:p w14:paraId="76C1DD6D" w14:textId="5DAFEA80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</w:t>
            </w:r>
            <w:r w:rsidR="006D3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</w:p>
        </w:tc>
      </w:tr>
      <w:tr w:rsidR="00557499" w:rsidRPr="00B21AE2" w14:paraId="0B0F77A0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6D1F29" w14:textId="7379CE0C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 xml:space="preserve">East Asia </w:t>
            </w:r>
          </w:p>
        </w:tc>
        <w:tc>
          <w:tcPr>
            <w:tcW w:w="2263" w:type="dxa"/>
          </w:tcPr>
          <w:p w14:paraId="68511E97" w14:textId="1AEB9E2B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49</w:t>
            </w:r>
            <w:r w:rsidR="00A16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33</w:t>
            </w:r>
          </w:p>
        </w:tc>
      </w:tr>
      <w:tr w:rsidR="00557499" w:rsidRPr="00B21AE2" w14:paraId="4994D2B6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EEC4FC" w14:textId="48D550ED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ambodia</w:t>
            </w:r>
          </w:p>
        </w:tc>
        <w:tc>
          <w:tcPr>
            <w:tcW w:w="2263" w:type="dxa"/>
          </w:tcPr>
          <w:p w14:paraId="2807AD6C" w14:textId="3A8E5CDB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6</w:t>
            </w:r>
          </w:p>
        </w:tc>
      </w:tr>
      <w:tr w:rsidR="00557499" w:rsidRPr="00B21AE2" w14:paraId="5D75BDB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B17310" w14:textId="08FB07CB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China </w:t>
            </w:r>
          </w:p>
        </w:tc>
        <w:tc>
          <w:tcPr>
            <w:tcW w:w="2263" w:type="dxa"/>
          </w:tcPr>
          <w:p w14:paraId="0B97E696" w14:textId="3D4EABF3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3</w:t>
            </w:r>
            <w:r w:rsidR="006D3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</w:tr>
      <w:tr w:rsidR="00557499" w:rsidRPr="00B21AE2" w14:paraId="288F7DC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251C99" w14:textId="23D88127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Indonesia </w:t>
            </w:r>
          </w:p>
        </w:tc>
        <w:tc>
          <w:tcPr>
            <w:tcW w:w="2263" w:type="dxa"/>
          </w:tcPr>
          <w:p w14:paraId="4BC6E6C2" w14:textId="43DF6A71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9</w:t>
            </w:r>
          </w:p>
        </w:tc>
      </w:tr>
      <w:tr w:rsidR="00557499" w:rsidRPr="00B21AE2" w14:paraId="010BB16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71B3C3" w14:textId="38A1A458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Japan </w:t>
            </w:r>
          </w:p>
        </w:tc>
        <w:tc>
          <w:tcPr>
            <w:tcW w:w="2263" w:type="dxa"/>
          </w:tcPr>
          <w:p w14:paraId="6B0A3121" w14:textId="2C2A9B56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30</w:t>
            </w:r>
          </w:p>
        </w:tc>
      </w:tr>
      <w:tr w:rsidR="00557499" w:rsidRPr="00B21AE2" w14:paraId="6D9E9313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27FB4C" w14:textId="777D2953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Laos (Lao) </w:t>
            </w:r>
          </w:p>
        </w:tc>
        <w:tc>
          <w:tcPr>
            <w:tcW w:w="2263" w:type="dxa"/>
          </w:tcPr>
          <w:p w14:paraId="7BE07968" w14:textId="17A744E0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6</w:t>
            </w:r>
          </w:p>
        </w:tc>
      </w:tr>
      <w:tr w:rsidR="00557499" w:rsidRPr="00B21AE2" w14:paraId="138E2635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D37BA9" w14:textId="4F5C6F22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Malaysia </w:t>
            </w:r>
          </w:p>
        </w:tc>
        <w:tc>
          <w:tcPr>
            <w:tcW w:w="2263" w:type="dxa"/>
          </w:tcPr>
          <w:p w14:paraId="753BD603" w14:textId="0DEA633E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</w:t>
            </w:r>
            <w:r w:rsidR="00194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</w:t>
            </w:r>
          </w:p>
        </w:tc>
      </w:tr>
      <w:tr w:rsidR="00557499" w:rsidRPr="00B21AE2" w14:paraId="14552519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AED4A8" w14:textId="217CDF70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Mongolia </w:t>
            </w:r>
          </w:p>
        </w:tc>
        <w:tc>
          <w:tcPr>
            <w:tcW w:w="2263" w:type="dxa"/>
          </w:tcPr>
          <w:p w14:paraId="1D20F49E" w14:textId="151CA958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25BF28C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AA5A26" w14:textId="318CB23D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Myanmar </w:t>
            </w:r>
          </w:p>
        </w:tc>
        <w:tc>
          <w:tcPr>
            <w:tcW w:w="2263" w:type="dxa"/>
          </w:tcPr>
          <w:p w14:paraId="0151448B" w14:textId="7D9E9FDE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84</w:t>
            </w:r>
          </w:p>
        </w:tc>
      </w:tr>
      <w:tr w:rsidR="00557499" w:rsidRPr="00B21AE2" w14:paraId="6EEC49C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AFF58A" w14:textId="79D66B51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Philippines </w:t>
            </w:r>
          </w:p>
        </w:tc>
        <w:tc>
          <w:tcPr>
            <w:tcW w:w="2263" w:type="dxa"/>
          </w:tcPr>
          <w:p w14:paraId="6C6B641B" w14:textId="0B0510DD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7</w:t>
            </w:r>
            <w:r w:rsidR="00194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</w:t>
            </w:r>
          </w:p>
        </w:tc>
      </w:tr>
      <w:tr w:rsidR="00557499" w:rsidRPr="00B21AE2" w14:paraId="6E02CAD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EDD58D" w14:textId="7C2D11AA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Singapore </w:t>
            </w:r>
          </w:p>
        </w:tc>
        <w:tc>
          <w:tcPr>
            <w:tcW w:w="2263" w:type="dxa"/>
          </w:tcPr>
          <w:p w14:paraId="242657CB" w14:textId="680BAC5A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9</w:t>
            </w:r>
          </w:p>
        </w:tc>
      </w:tr>
      <w:tr w:rsidR="00557499" w:rsidRPr="00B21AE2" w14:paraId="1359D762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56A6E4" w14:textId="78A8844B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South Korea </w:t>
            </w:r>
          </w:p>
        </w:tc>
        <w:tc>
          <w:tcPr>
            <w:tcW w:w="2263" w:type="dxa"/>
          </w:tcPr>
          <w:p w14:paraId="0C4D7A4F" w14:textId="73E82C33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7</w:t>
            </w:r>
          </w:p>
        </w:tc>
      </w:tr>
      <w:tr w:rsidR="00557499" w:rsidRPr="00B21AE2" w14:paraId="3CC30C9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8C666A" w14:textId="21C6DC17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Thailand </w:t>
            </w:r>
          </w:p>
        </w:tc>
        <w:tc>
          <w:tcPr>
            <w:tcW w:w="2263" w:type="dxa"/>
          </w:tcPr>
          <w:p w14:paraId="7E41C8D8" w14:textId="1E676771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66</w:t>
            </w:r>
            <w:r w:rsidR="00194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</w:tr>
      <w:tr w:rsidR="00557499" w:rsidRPr="00B21AE2" w14:paraId="06FEAAE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87C695" w14:textId="72EF1A36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Vietnam </w:t>
            </w:r>
          </w:p>
        </w:tc>
        <w:tc>
          <w:tcPr>
            <w:tcW w:w="2263" w:type="dxa"/>
          </w:tcPr>
          <w:p w14:paraId="23DA410F" w14:textId="6C2B6EB1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6</w:t>
            </w:r>
            <w:r w:rsidR="00194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</w:p>
        </w:tc>
      </w:tr>
      <w:tr w:rsidR="00557499" w:rsidRPr="00B21AE2" w14:paraId="7B68228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E3BFA1" w14:textId="17AF7ED0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Africa including Sub-Saharan Africa</w:t>
            </w:r>
          </w:p>
        </w:tc>
        <w:tc>
          <w:tcPr>
            <w:tcW w:w="2263" w:type="dxa"/>
          </w:tcPr>
          <w:p w14:paraId="6A3B2E32" w14:textId="733327B6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35</w:t>
            </w:r>
            <w:r w:rsidR="00A16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22</w:t>
            </w:r>
          </w:p>
        </w:tc>
      </w:tr>
      <w:tr w:rsidR="00557499" w:rsidRPr="00B21AE2" w14:paraId="29EB30D0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6EB09C" w14:textId="3EBC7387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2263" w:type="dxa"/>
            <w:vAlign w:val="center"/>
          </w:tcPr>
          <w:p w14:paraId="617A3FB7" w14:textId="5EA8E552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</w:tr>
      <w:tr w:rsidR="00557499" w:rsidRPr="00B21AE2" w14:paraId="791A6B7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179091" w14:textId="0598B4C8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nin </w:t>
            </w:r>
          </w:p>
        </w:tc>
        <w:tc>
          <w:tcPr>
            <w:tcW w:w="2263" w:type="dxa"/>
            <w:vAlign w:val="center"/>
          </w:tcPr>
          <w:p w14:paraId="3911C0B3" w14:textId="079949F2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23F00AFC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5F1F82" w14:textId="4AE23E09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tswana</w:t>
            </w:r>
          </w:p>
        </w:tc>
        <w:tc>
          <w:tcPr>
            <w:tcW w:w="2263" w:type="dxa"/>
            <w:vAlign w:val="center"/>
          </w:tcPr>
          <w:p w14:paraId="53489E5C" w14:textId="1EB68C80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7A65262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1BBEE2" w14:textId="1574C4FD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urundi </w:t>
            </w:r>
          </w:p>
        </w:tc>
        <w:tc>
          <w:tcPr>
            <w:tcW w:w="2263" w:type="dxa"/>
            <w:vAlign w:val="center"/>
          </w:tcPr>
          <w:p w14:paraId="7876A357" w14:textId="5C38DE32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136CE9D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1B1586" w14:textId="54531A0B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Cameron </w:t>
            </w:r>
          </w:p>
        </w:tc>
        <w:tc>
          <w:tcPr>
            <w:tcW w:w="2263" w:type="dxa"/>
            <w:vAlign w:val="center"/>
          </w:tcPr>
          <w:p w14:paraId="2A156FC0" w14:textId="65EBBB67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57307" w:rsidRPr="00B21AE2" w14:paraId="0CA2C273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E66197" w14:textId="5B0A685A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ntral African Republic</w:t>
            </w:r>
          </w:p>
        </w:tc>
        <w:tc>
          <w:tcPr>
            <w:tcW w:w="2263" w:type="dxa"/>
          </w:tcPr>
          <w:p w14:paraId="7F3AC4F4" w14:textId="0CB0F9E3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54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3B281DBE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434B56" w14:textId="0D09C3BD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moros </w:t>
            </w:r>
          </w:p>
        </w:tc>
        <w:tc>
          <w:tcPr>
            <w:tcW w:w="2263" w:type="dxa"/>
          </w:tcPr>
          <w:p w14:paraId="71ADFF4D" w14:textId="7C6F2525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554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557499" w:rsidRPr="00B21AE2" w14:paraId="7C4C4642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A7D450" w14:textId="1530534E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ngo </w:t>
            </w:r>
          </w:p>
        </w:tc>
        <w:tc>
          <w:tcPr>
            <w:tcW w:w="2263" w:type="dxa"/>
            <w:vAlign w:val="center"/>
          </w:tcPr>
          <w:p w14:paraId="2988B31E" w14:textId="7F7D0628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B57307" w:rsidRPr="00B21AE2" w14:paraId="27D89717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A2E6EE" w14:textId="3B2921BA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te d´Ivoire </w:t>
            </w:r>
          </w:p>
        </w:tc>
        <w:tc>
          <w:tcPr>
            <w:tcW w:w="2263" w:type="dxa"/>
          </w:tcPr>
          <w:p w14:paraId="28823FDC" w14:textId="4EF0F8AC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37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6D061ABE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71502A8" w14:textId="0D80BE9F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jibouti </w:t>
            </w:r>
          </w:p>
        </w:tc>
        <w:tc>
          <w:tcPr>
            <w:tcW w:w="2263" w:type="dxa"/>
          </w:tcPr>
          <w:p w14:paraId="0C13C1FF" w14:textId="1F1D8EF7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37C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557499" w:rsidRPr="00B21AE2" w14:paraId="2D2BC6A2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885058" w14:textId="0370010F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ritrea </w:t>
            </w:r>
          </w:p>
        </w:tc>
        <w:tc>
          <w:tcPr>
            <w:tcW w:w="2263" w:type="dxa"/>
            <w:vAlign w:val="center"/>
          </w:tcPr>
          <w:p w14:paraId="7C7EF28B" w14:textId="7AE54582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557499" w:rsidRPr="00B21AE2" w14:paraId="3E3512A0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0346EB" w14:textId="15186097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thiopia </w:t>
            </w:r>
          </w:p>
        </w:tc>
        <w:tc>
          <w:tcPr>
            <w:tcW w:w="2263" w:type="dxa"/>
            <w:vAlign w:val="center"/>
          </w:tcPr>
          <w:p w14:paraId="39C463CA" w14:textId="633E39E0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8</w:t>
            </w:r>
          </w:p>
        </w:tc>
      </w:tr>
      <w:tr w:rsidR="00557499" w:rsidRPr="00B21AE2" w14:paraId="00B62AD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164D843" w14:textId="67969FD8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abon </w:t>
            </w:r>
          </w:p>
        </w:tc>
        <w:tc>
          <w:tcPr>
            <w:tcW w:w="2263" w:type="dxa"/>
            <w:vAlign w:val="center"/>
          </w:tcPr>
          <w:p w14:paraId="44C97C66" w14:textId="4C024BDB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61ACEECC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9EB754" w14:textId="4251FE0C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ambia </w:t>
            </w:r>
          </w:p>
        </w:tc>
        <w:tc>
          <w:tcPr>
            <w:tcW w:w="2263" w:type="dxa"/>
            <w:vAlign w:val="center"/>
          </w:tcPr>
          <w:p w14:paraId="1EEC134B" w14:textId="5E8BE873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</w:tr>
      <w:tr w:rsidR="00557499" w:rsidRPr="00B21AE2" w14:paraId="000C02F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920675" w14:textId="67DAE15F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hana </w:t>
            </w:r>
          </w:p>
        </w:tc>
        <w:tc>
          <w:tcPr>
            <w:tcW w:w="2263" w:type="dxa"/>
            <w:vAlign w:val="center"/>
          </w:tcPr>
          <w:p w14:paraId="390E98E3" w14:textId="5304EE53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5</w:t>
            </w:r>
          </w:p>
        </w:tc>
      </w:tr>
      <w:tr w:rsidR="00557499" w:rsidRPr="00B21AE2" w14:paraId="39A354B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F1BD88" w14:textId="5D27B19F" w:rsidR="00557499" w:rsidRPr="00B21AE2" w:rsidRDefault="00557499" w:rsidP="00B21AE2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uinea </w:t>
            </w:r>
          </w:p>
        </w:tc>
        <w:tc>
          <w:tcPr>
            <w:tcW w:w="2263" w:type="dxa"/>
            <w:vAlign w:val="center"/>
          </w:tcPr>
          <w:p w14:paraId="0B00D2CA" w14:textId="0F24FE42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B57307" w:rsidRPr="00B21AE2" w14:paraId="7B0D24A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A834B1" w14:textId="49540626" w:rsidR="00B57307" w:rsidRPr="00B21AE2" w:rsidRDefault="00B57307" w:rsidP="00B21AE2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q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atorial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uinea</w:t>
            </w:r>
          </w:p>
        </w:tc>
        <w:tc>
          <w:tcPr>
            <w:tcW w:w="2263" w:type="dxa"/>
            <w:vAlign w:val="center"/>
          </w:tcPr>
          <w:p w14:paraId="34FA2293" w14:textId="45192C91" w:rsidR="00B57307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56D29AE9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349E7C" w14:textId="688DCEC2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enya </w:t>
            </w:r>
          </w:p>
        </w:tc>
        <w:tc>
          <w:tcPr>
            <w:tcW w:w="2263" w:type="dxa"/>
            <w:vAlign w:val="center"/>
          </w:tcPr>
          <w:p w14:paraId="6CB0D46F" w14:textId="2341DAD2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5</w:t>
            </w:r>
          </w:p>
        </w:tc>
      </w:tr>
      <w:tr w:rsidR="00557499" w:rsidRPr="00B21AE2" w14:paraId="6AA0AC4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82C17D" w14:textId="30FDAE8E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iberia </w:t>
            </w:r>
          </w:p>
        </w:tc>
        <w:tc>
          <w:tcPr>
            <w:tcW w:w="2263" w:type="dxa"/>
            <w:vAlign w:val="center"/>
          </w:tcPr>
          <w:p w14:paraId="6045A390" w14:textId="0F1E4F1C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B57307" w:rsidRPr="00B21AE2" w14:paraId="5965EE4C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D2523A" w14:textId="3673D0BF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dagascar </w:t>
            </w:r>
          </w:p>
        </w:tc>
        <w:tc>
          <w:tcPr>
            <w:tcW w:w="2263" w:type="dxa"/>
          </w:tcPr>
          <w:p w14:paraId="29A927BB" w14:textId="193ADA75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4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5A5D7ADE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8605DD" w14:textId="4F3F7FC6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awi </w:t>
            </w:r>
          </w:p>
        </w:tc>
        <w:tc>
          <w:tcPr>
            <w:tcW w:w="2263" w:type="dxa"/>
          </w:tcPr>
          <w:p w14:paraId="7D9BBAE2" w14:textId="01DB81FD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4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15E4B3F7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AD0F07" w14:textId="01D8C6FA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uritius  </w:t>
            </w:r>
          </w:p>
        </w:tc>
        <w:tc>
          <w:tcPr>
            <w:tcW w:w="2263" w:type="dxa"/>
          </w:tcPr>
          <w:p w14:paraId="352635A4" w14:textId="5D168553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4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3A5DFBF2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E6B14F" w14:textId="42974868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zambique </w:t>
            </w:r>
          </w:p>
        </w:tc>
        <w:tc>
          <w:tcPr>
            <w:tcW w:w="2263" w:type="dxa"/>
          </w:tcPr>
          <w:p w14:paraId="3F2CF273" w14:textId="4405A6C2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4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6487CE22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DEAD3DC" w14:textId="48FBDAB3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amibia </w:t>
            </w:r>
          </w:p>
        </w:tc>
        <w:tc>
          <w:tcPr>
            <w:tcW w:w="2263" w:type="dxa"/>
          </w:tcPr>
          <w:p w14:paraId="64CE971B" w14:textId="27DB36A5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4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15A3F454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3E4D4F" w14:textId="4DE0E958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iger </w:t>
            </w:r>
          </w:p>
        </w:tc>
        <w:tc>
          <w:tcPr>
            <w:tcW w:w="2263" w:type="dxa"/>
          </w:tcPr>
          <w:p w14:paraId="3428A08C" w14:textId="1FCC2D70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4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557499" w:rsidRPr="00B21AE2" w14:paraId="46181C79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83A430" w14:textId="26093403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igeria </w:t>
            </w:r>
          </w:p>
        </w:tc>
        <w:tc>
          <w:tcPr>
            <w:tcW w:w="2263" w:type="dxa"/>
            <w:vAlign w:val="center"/>
          </w:tcPr>
          <w:p w14:paraId="5D3E9CF4" w14:textId="253B0486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557499" w:rsidRPr="00B21AE2" w14:paraId="6E40045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BA0165" w14:textId="28F37F9C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wanda </w:t>
            </w:r>
          </w:p>
        </w:tc>
        <w:tc>
          <w:tcPr>
            <w:tcW w:w="2263" w:type="dxa"/>
            <w:vAlign w:val="center"/>
          </w:tcPr>
          <w:p w14:paraId="3ED4369D" w14:textId="1F5700CA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557499" w:rsidRPr="00B21AE2" w14:paraId="12FC405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7CCED4" w14:textId="76F7DED3" w:rsidR="00557499" w:rsidRPr="00B21AE2" w:rsidRDefault="00B21AE2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ychelles</w:t>
            </w:r>
          </w:p>
        </w:tc>
        <w:tc>
          <w:tcPr>
            <w:tcW w:w="2263" w:type="dxa"/>
            <w:vAlign w:val="center"/>
          </w:tcPr>
          <w:p w14:paraId="79176EA2" w14:textId="1E2C4D40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7380A90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FFBEE01" w14:textId="29E2AC12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egal </w:t>
            </w:r>
          </w:p>
        </w:tc>
        <w:tc>
          <w:tcPr>
            <w:tcW w:w="2263" w:type="dxa"/>
            <w:vAlign w:val="center"/>
          </w:tcPr>
          <w:p w14:paraId="4EE648B8" w14:textId="77EFFFAF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557499" w:rsidRPr="00B21AE2" w14:paraId="37EB421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CD95B7" w14:textId="5752468A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omalia </w:t>
            </w:r>
          </w:p>
        </w:tc>
        <w:tc>
          <w:tcPr>
            <w:tcW w:w="2263" w:type="dxa"/>
            <w:vAlign w:val="center"/>
          </w:tcPr>
          <w:p w14:paraId="4EF569DE" w14:textId="5F956E33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557499" w:rsidRPr="00B21AE2" w14:paraId="3B66741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184482" w14:textId="64819FE0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outh Africa </w:t>
            </w:r>
          </w:p>
        </w:tc>
        <w:tc>
          <w:tcPr>
            <w:tcW w:w="2263" w:type="dxa"/>
            <w:vAlign w:val="center"/>
          </w:tcPr>
          <w:p w14:paraId="5208EC84" w14:textId="5BDF53AD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</w:tr>
      <w:tr w:rsidR="00557499" w:rsidRPr="00B21AE2" w14:paraId="1906CF25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05C00F" w14:textId="354588D9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2263" w:type="dxa"/>
            <w:vAlign w:val="center"/>
          </w:tcPr>
          <w:p w14:paraId="69A5CF19" w14:textId="6FDDA862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57499" w:rsidRPr="00B21AE2" w14:paraId="5E11A75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FD4B78" w14:textId="664D270B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anzania </w:t>
            </w:r>
          </w:p>
        </w:tc>
        <w:tc>
          <w:tcPr>
            <w:tcW w:w="2263" w:type="dxa"/>
            <w:vAlign w:val="center"/>
          </w:tcPr>
          <w:p w14:paraId="5144F902" w14:textId="38DFAF8E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</w:tr>
      <w:tr w:rsidR="00557499" w:rsidRPr="00B21AE2" w14:paraId="0A80BC3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2C7E8E" w14:textId="07C1E0E1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go </w:t>
            </w:r>
          </w:p>
        </w:tc>
        <w:tc>
          <w:tcPr>
            <w:tcW w:w="2263" w:type="dxa"/>
            <w:vAlign w:val="center"/>
          </w:tcPr>
          <w:p w14:paraId="03FFE1A9" w14:textId="249C48D3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3133298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E3C6600" w14:textId="12CD8C4C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ganda </w:t>
            </w:r>
          </w:p>
        </w:tc>
        <w:tc>
          <w:tcPr>
            <w:tcW w:w="2263" w:type="dxa"/>
            <w:vAlign w:val="center"/>
          </w:tcPr>
          <w:p w14:paraId="3E21C945" w14:textId="728BE811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</w:tr>
      <w:tr w:rsidR="00557499" w:rsidRPr="00B21AE2" w14:paraId="5D3E773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24FD2B" w14:textId="40707643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ambia  </w:t>
            </w:r>
          </w:p>
        </w:tc>
        <w:tc>
          <w:tcPr>
            <w:tcW w:w="2263" w:type="dxa"/>
            <w:vAlign w:val="center"/>
          </w:tcPr>
          <w:p w14:paraId="11113C2E" w14:textId="3575B6CA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 w:rsidR="00557499" w:rsidRPr="00B21AE2" w14:paraId="70CD31B3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C857C1" w14:textId="0AF89777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imbabwe </w:t>
            </w:r>
          </w:p>
        </w:tc>
        <w:tc>
          <w:tcPr>
            <w:tcW w:w="2263" w:type="dxa"/>
            <w:vAlign w:val="center"/>
          </w:tcPr>
          <w:p w14:paraId="63DB5809" w14:textId="1AA27F73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59E0B1E5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C2CDD7" w14:textId="120F551E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Middle East &amp; North Africa</w:t>
            </w:r>
          </w:p>
        </w:tc>
        <w:tc>
          <w:tcPr>
            <w:tcW w:w="2263" w:type="dxa"/>
          </w:tcPr>
          <w:p w14:paraId="515F8E3E" w14:textId="39CF193F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34</w:t>
            </w:r>
            <w:r w:rsidR="00A16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40</w:t>
            </w:r>
          </w:p>
        </w:tc>
      </w:tr>
      <w:tr w:rsidR="00557499" w:rsidRPr="00B21AE2" w14:paraId="24EA3C4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6B70B8" w14:textId="491863A9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2263" w:type="dxa"/>
            <w:vAlign w:val="center"/>
          </w:tcPr>
          <w:p w14:paraId="60CFF4AB" w14:textId="47B436BE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</w:tr>
      <w:tr w:rsidR="00557499" w:rsidRPr="00B21AE2" w14:paraId="41301E7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1632DB" w14:textId="6E0CB841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ahrain </w:t>
            </w:r>
          </w:p>
        </w:tc>
        <w:tc>
          <w:tcPr>
            <w:tcW w:w="2263" w:type="dxa"/>
            <w:vAlign w:val="center"/>
          </w:tcPr>
          <w:p w14:paraId="4FA9D3D3" w14:textId="67002C7A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68AC5776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C5F45B9" w14:textId="36A44BA5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gypt </w:t>
            </w:r>
          </w:p>
        </w:tc>
        <w:tc>
          <w:tcPr>
            <w:tcW w:w="2263" w:type="dxa"/>
            <w:vAlign w:val="center"/>
          </w:tcPr>
          <w:p w14:paraId="1E02B37C" w14:textId="57F6C37E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557499" w:rsidRPr="00B21AE2" w14:paraId="6A1AA73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B3B024" w14:textId="1B8EFE6C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ran </w:t>
            </w:r>
          </w:p>
        </w:tc>
        <w:tc>
          <w:tcPr>
            <w:tcW w:w="2263" w:type="dxa"/>
            <w:vAlign w:val="center"/>
          </w:tcPr>
          <w:p w14:paraId="74793CB3" w14:textId="5FB5DFFF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557499" w:rsidRPr="00B21AE2" w14:paraId="2B79395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0A585B" w14:textId="649916BE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raq </w:t>
            </w:r>
          </w:p>
        </w:tc>
        <w:tc>
          <w:tcPr>
            <w:tcW w:w="2263" w:type="dxa"/>
            <w:vAlign w:val="center"/>
          </w:tcPr>
          <w:p w14:paraId="69EC5B58" w14:textId="5C111654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</w:tr>
      <w:tr w:rsidR="00557499" w:rsidRPr="00B21AE2" w14:paraId="189A400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BF5E0A" w14:textId="70969ADD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srael </w:t>
            </w:r>
          </w:p>
        </w:tc>
        <w:tc>
          <w:tcPr>
            <w:tcW w:w="2263" w:type="dxa"/>
            <w:vAlign w:val="center"/>
          </w:tcPr>
          <w:p w14:paraId="4F87677F" w14:textId="5CC00014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</w:tr>
      <w:tr w:rsidR="00557499" w:rsidRPr="00B21AE2" w14:paraId="49C1C83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8D99A3" w14:textId="2A2AD2B4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ordan </w:t>
            </w:r>
          </w:p>
        </w:tc>
        <w:tc>
          <w:tcPr>
            <w:tcW w:w="2263" w:type="dxa"/>
            <w:vAlign w:val="center"/>
          </w:tcPr>
          <w:p w14:paraId="7A4BD1EF" w14:textId="47E20C5F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</w:tr>
      <w:tr w:rsidR="00557499" w:rsidRPr="00B21AE2" w14:paraId="2E618AAE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FC6821" w14:textId="6F11F040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uwait </w:t>
            </w:r>
          </w:p>
        </w:tc>
        <w:tc>
          <w:tcPr>
            <w:tcW w:w="2263" w:type="dxa"/>
            <w:vAlign w:val="center"/>
          </w:tcPr>
          <w:p w14:paraId="43339ED8" w14:textId="1E3ACC8D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</w:tr>
      <w:tr w:rsidR="00557499" w:rsidRPr="00B21AE2" w14:paraId="4AE2686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4D788B" w14:textId="6ACC0FFB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banon </w:t>
            </w:r>
          </w:p>
        </w:tc>
        <w:tc>
          <w:tcPr>
            <w:tcW w:w="2263" w:type="dxa"/>
            <w:vAlign w:val="center"/>
          </w:tcPr>
          <w:p w14:paraId="431655B2" w14:textId="7166DBCD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557499" w:rsidRPr="00B21AE2" w14:paraId="51534C4E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B81032" w14:textId="03A326EE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ibya </w:t>
            </w:r>
          </w:p>
        </w:tc>
        <w:tc>
          <w:tcPr>
            <w:tcW w:w="2263" w:type="dxa"/>
            <w:vAlign w:val="center"/>
          </w:tcPr>
          <w:p w14:paraId="4A5245F9" w14:textId="25191CBA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</w:tr>
      <w:tr w:rsidR="00557499" w:rsidRPr="00B21AE2" w14:paraId="15F6D430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4AFE21" w14:textId="3936F354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rocco </w:t>
            </w:r>
          </w:p>
        </w:tc>
        <w:tc>
          <w:tcPr>
            <w:tcW w:w="2263" w:type="dxa"/>
            <w:vAlign w:val="center"/>
          </w:tcPr>
          <w:p w14:paraId="3F03F5BB" w14:textId="0B894042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  <w:r w:rsidR="00194E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B57307" w:rsidRPr="00B21AE2" w14:paraId="2D443C91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738C08" w14:textId="2DD462EA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man</w:t>
            </w:r>
          </w:p>
        </w:tc>
        <w:tc>
          <w:tcPr>
            <w:tcW w:w="2263" w:type="dxa"/>
          </w:tcPr>
          <w:p w14:paraId="30CFC1A2" w14:textId="0CB72C06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51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6B27BA14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272246" w14:textId="6A20A4A4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lestine </w:t>
            </w:r>
          </w:p>
        </w:tc>
        <w:tc>
          <w:tcPr>
            <w:tcW w:w="2263" w:type="dxa"/>
          </w:tcPr>
          <w:p w14:paraId="6C5A9C36" w14:textId="015905D8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51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20C71610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FC0E0B" w14:textId="10A619C4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Qatar </w:t>
            </w:r>
          </w:p>
        </w:tc>
        <w:tc>
          <w:tcPr>
            <w:tcW w:w="2263" w:type="dxa"/>
          </w:tcPr>
          <w:p w14:paraId="57B39E27" w14:textId="4F41CFE9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151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557499" w:rsidRPr="00B21AE2" w14:paraId="2E164A93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47DB49" w14:textId="2837AF3D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udi Arabia </w:t>
            </w:r>
          </w:p>
        </w:tc>
        <w:tc>
          <w:tcPr>
            <w:tcW w:w="2263" w:type="dxa"/>
            <w:vAlign w:val="center"/>
          </w:tcPr>
          <w:p w14:paraId="33B47C6E" w14:textId="7B4A75B9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557499" w:rsidRPr="00B21AE2" w14:paraId="55581A5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6DC69C" w14:textId="2FF7F7F7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erra Leone </w:t>
            </w:r>
          </w:p>
        </w:tc>
        <w:tc>
          <w:tcPr>
            <w:tcW w:w="2263" w:type="dxa"/>
            <w:vAlign w:val="center"/>
          </w:tcPr>
          <w:p w14:paraId="58692909" w14:textId="56F08F94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557499" w:rsidRPr="00B21AE2" w14:paraId="5F710F65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A2AE20" w14:textId="0F687BF9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yria </w:t>
            </w:r>
          </w:p>
        </w:tc>
        <w:tc>
          <w:tcPr>
            <w:tcW w:w="2263" w:type="dxa"/>
            <w:vAlign w:val="center"/>
          </w:tcPr>
          <w:p w14:paraId="57FEA79D" w14:textId="3668B09C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</w:tr>
      <w:tr w:rsidR="00557499" w:rsidRPr="00B21AE2" w14:paraId="28C1062B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C2BBFB" w14:textId="10166CCD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unisia </w:t>
            </w:r>
          </w:p>
        </w:tc>
        <w:tc>
          <w:tcPr>
            <w:tcW w:w="2263" w:type="dxa"/>
            <w:vAlign w:val="center"/>
          </w:tcPr>
          <w:p w14:paraId="1BB27862" w14:textId="5950D233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A164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624FEAA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1DC4AC" w14:textId="2EEA6615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urkey </w:t>
            </w:r>
          </w:p>
        </w:tc>
        <w:tc>
          <w:tcPr>
            <w:tcW w:w="2263" w:type="dxa"/>
            <w:vAlign w:val="center"/>
          </w:tcPr>
          <w:p w14:paraId="7C0EE40E" w14:textId="42D8F19E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  <w:r w:rsidR="00A164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B57307" w:rsidRPr="00B21AE2" w14:paraId="53E0265F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F0B4A8" w14:textId="592CDC68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AE </w:t>
            </w:r>
          </w:p>
        </w:tc>
        <w:tc>
          <w:tcPr>
            <w:tcW w:w="2263" w:type="dxa"/>
          </w:tcPr>
          <w:p w14:paraId="104F78F6" w14:textId="2AD21070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76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1B75B872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81C535" w14:textId="0E31B56C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men </w:t>
            </w:r>
          </w:p>
        </w:tc>
        <w:tc>
          <w:tcPr>
            <w:tcW w:w="2263" w:type="dxa"/>
          </w:tcPr>
          <w:p w14:paraId="78777FFB" w14:textId="57CD621E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76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557499" w:rsidRPr="00B21AE2" w14:paraId="640EA8D5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3AE7F2" w14:textId="216FD10B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Latin America &amp; Caribbean</w:t>
            </w:r>
          </w:p>
        </w:tc>
        <w:tc>
          <w:tcPr>
            <w:tcW w:w="2263" w:type="dxa"/>
          </w:tcPr>
          <w:p w14:paraId="2FE0F473" w14:textId="30E898C5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73</w:t>
            </w:r>
            <w:r w:rsidR="00A16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6</w:t>
            </w:r>
          </w:p>
        </w:tc>
      </w:tr>
      <w:tr w:rsidR="00557499" w:rsidRPr="00B21AE2" w14:paraId="09B5DA98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37493C" w14:textId="208FBE15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tigua &amp; Barbuda </w:t>
            </w:r>
          </w:p>
        </w:tc>
        <w:tc>
          <w:tcPr>
            <w:tcW w:w="2263" w:type="dxa"/>
            <w:vAlign w:val="center"/>
          </w:tcPr>
          <w:p w14:paraId="0D016615" w14:textId="7D39F309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3173A977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1F17A1" w14:textId="3D38FC2B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gentina </w:t>
            </w:r>
          </w:p>
        </w:tc>
        <w:tc>
          <w:tcPr>
            <w:tcW w:w="2263" w:type="dxa"/>
            <w:vAlign w:val="center"/>
          </w:tcPr>
          <w:p w14:paraId="34DA3017" w14:textId="6D286091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A25BA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557499" w:rsidRPr="00B21AE2" w14:paraId="5B79969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D490C3" w14:textId="629436B0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ahamas </w:t>
            </w:r>
          </w:p>
        </w:tc>
        <w:tc>
          <w:tcPr>
            <w:tcW w:w="2263" w:type="dxa"/>
            <w:vAlign w:val="center"/>
          </w:tcPr>
          <w:p w14:paraId="74C24262" w14:textId="332D8DD1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284C3B3D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163FFB" w14:textId="0F89674F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livia </w:t>
            </w:r>
          </w:p>
        </w:tc>
        <w:tc>
          <w:tcPr>
            <w:tcW w:w="2263" w:type="dxa"/>
            <w:vAlign w:val="center"/>
          </w:tcPr>
          <w:p w14:paraId="76A1627D" w14:textId="254CF481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557499" w:rsidRPr="00B21AE2" w14:paraId="6FA5A181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A15BA8" w14:textId="4031C840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razil </w:t>
            </w:r>
          </w:p>
        </w:tc>
        <w:tc>
          <w:tcPr>
            <w:tcW w:w="2263" w:type="dxa"/>
            <w:vAlign w:val="center"/>
          </w:tcPr>
          <w:p w14:paraId="4346011E" w14:textId="50DC18CA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9</w:t>
            </w:r>
          </w:p>
        </w:tc>
      </w:tr>
      <w:tr w:rsidR="00557499" w:rsidRPr="00B21AE2" w14:paraId="1E9507AD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D7703E" w14:textId="56542B06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ile </w:t>
            </w:r>
          </w:p>
        </w:tc>
        <w:tc>
          <w:tcPr>
            <w:tcW w:w="2263" w:type="dxa"/>
            <w:vAlign w:val="center"/>
          </w:tcPr>
          <w:p w14:paraId="6DF9ADFF" w14:textId="76036157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</w:tr>
      <w:tr w:rsidR="00557499" w:rsidRPr="00B21AE2" w14:paraId="289D6CD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D994EE" w14:textId="23EC0209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lombia </w:t>
            </w:r>
          </w:p>
        </w:tc>
        <w:tc>
          <w:tcPr>
            <w:tcW w:w="2263" w:type="dxa"/>
            <w:vAlign w:val="center"/>
          </w:tcPr>
          <w:p w14:paraId="6B3342FA" w14:textId="3016DF19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 w:rsidR="00557499" w:rsidRPr="00B21AE2" w14:paraId="779ADC12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332762" w14:textId="0AF99D65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sta Rica </w:t>
            </w:r>
          </w:p>
        </w:tc>
        <w:tc>
          <w:tcPr>
            <w:tcW w:w="2263" w:type="dxa"/>
            <w:vAlign w:val="center"/>
          </w:tcPr>
          <w:p w14:paraId="167A9460" w14:textId="75A653FA" w:rsidR="00557499" w:rsidRPr="00B21AE2" w:rsidRDefault="00B57307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57499" w:rsidRPr="00B21AE2" w14:paraId="10D4BFE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BA8561" w14:textId="4CD3E4D4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uba </w:t>
            </w:r>
          </w:p>
        </w:tc>
        <w:tc>
          <w:tcPr>
            <w:tcW w:w="2263" w:type="dxa"/>
            <w:vAlign w:val="center"/>
          </w:tcPr>
          <w:p w14:paraId="699B95F5" w14:textId="77FE6AE9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</w:tr>
      <w:tr w:rsidR="00557499" w:rsidRPr="00B21AE2" w14:paraId="700DD38E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C85C76" w14:textId="5D79EF76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minican Republic </w:t>
            </w:r>
          </w:p>
        </w:tc>
        <w:tc>
          <w:tcPr>
            <w:tcW w:w="2263" w:type="dxa"/>
            <w:vAlign w:val="center"/>
          </w:tcPr>
          <w:p w14:paraId="098FE340" w14:textId="29E46BE4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557499" w:rsidRPr="00B21AE2" w14:paraId="396C3B5D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DB19EE" w14:textId="082E2E4A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cuador </w:t>
            </w:r>
          </w:p>
        </w:tc>
        <w:tc>
          <w:tcPr>
            <w:tcW w:w="2263" w:type="dxa"/>
            <w:vAlign w:val="center"/>
          </w:tcPr>
          <w:p w14:paraId="157EB82C" w14:textId="6EB275A4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</w:tr>
      <w:tr w:rsidR="00557499" w:rsidRPr="00B21AE2" w14:paraId="1B955866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27B046" w14:textId="4B6CFAF9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L Salvador </w:t>
            </w:r>
          </w:p>
        </w:tc>
        <w:tc>
          <w:tcPr>
            <w:tcW w:w="2263" w:type="dxa"/>
            <w:vAlign w:val="center"/>
          </w:tcPr>
          <w:p w14:paraId="65A239EE" w14:textId="2EE50BF5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B57307" w:rsidRPr="00B21AE2" w14:paraId="53C8D6AE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B30376" w14:textId="5AE0B5D7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uatemala </w:t>
            </w:r>
          </w:p>
        </w:tc>
        <w:tc>
          <w:tcPr>
            <w:tcW w:w="2263" w:type="dxa"/>
          </w:tcPr>
          <w:p w14:paraId="4398B0F1" w14:textId="08F0A1D9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7E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7DBE1CD9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2E3465" w14:textId="0165A4FA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uyana </w:t>
            </w:r>
          </w:p>
        </w:tc>
        <w:tc>
          <w:tcPr>
            <w:tcW w:w="2263" w:type="dxa"/>
          </w:tcPr>
          <w:p w14:paraId="349CC854" w14:textId="127DB769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7E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1CB3E4E7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5EE04F" w14:textId="3C613F2B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iti </w:t>
            </w:r>
          </w:p>
        </w:tc>
        <w:tc>
          <w:tcPr>
            <w:tcW w:w="2263" w:type="dxa"/>
          </w:tcPr>
          <w:p w14:paraId="17CFDF3D" w14:textId="7BF1E5BF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7E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557499" w:rsidRPr="00B21AE2" w14:paraId="50594472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F3BFF6" w14:textId="0A07CFD8" w:rsidR="00557499" w:rsidRPr="00B21AE2" w:rsidRDefault="00557499" w:rsidP="00B21AE2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ndur</w:t>
            </w:r>
            <w:r w:rsid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 </w:t>
            </w:r>
          </w:p>
        </w:tc>
        <w:tc>
          <w:tcPr>
            <w:tcW w:w="2263" w:type="dxa"/>
            <w:vAlign w:val="center"/>
          </w:tcPr>
          <w:p w14:paraId="62181137" w14:textId="1F088E4E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557499" w:rsidRPr="00B21AE2" w14:paraId="11314005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D4794E2" w14:textId="2971BF82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amaica </w:t>
            </w:r>
          </w:p>
        </w:tc>
        <w:tc>
          <w:tcPr>
            <w:tcW w:w="2263" w:type="dxa"/>
            <w:vAlign w:val="center"/>
          </w:tcPr>
          <w:p w14:paraId="3E279FFB" w14:textId="0BCCA0D7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557499" w:rsidRPr="00B21AE2" w14:paraId="61C7D3B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93FD14" w14:textId="4A132206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xico </w:t>
            </w:r>
          </w:p>
        </w:tc>
        <w:tc>
          <w:tcPr>
            <w:tcW w:w="2263" w:type="dxa"/>
            <w:vAlign w:val="center"/>
          </w:tcPr>
          <w:p w14:paraId="3C609F30" w14:textId="797CC4C0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A164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557499" w:rsidRPr="00B21AE2" w14:paraId="71F451C4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3D24E7" w14:textId="44F1AE0F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icaragua </w:t>
            </w:r>
          </w:p>
        </w:tc>
        <w:tc>
          <w:tcPr>
            <w:tcW w:w="2263" w:type="dxa"/>
            <w:vAlign w:val="center"/>
          </w:tcPr>
          <w:p w14:paraId="67BDA874" w14:textId="06AF57FC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B57307" w:rsidRPr="00B21AE2" w14:paraId="488505A9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1DEF91" w14:textId="3236F864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nama </w:t>
            </w:r>
          </w:p>
        </w:tc>
        <w:tc>
          <w:tcPr>
            <w:tcW w:w="2263" w:type="dxa"/>
          </w:tcPr>
          <w:p w14:paraId="1D7C66EB" w14:textId="68BD43E5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51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650D0C7D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0279E7" w14:textId="40A50A93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raguay </w:t>
            </w:r>
          </w:p>
        </w:tc>
        <w:tc>
          <w:tcPr>
            <w:tcW w:w="2263" w:type="dxa"/>
          </w:tcPr>
          <w:p w14:paraId="3A0B7826" w14:textId="3FE28B66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51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557499" w:rsidRPr="00B21AE2" w14:paraId="57984BB3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6A5EAB" w14:textId="089D07AB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eru </w:t>
            </w:r>
          </w:p>
        </w:tc>
        <w:tc>
          <w:tcPr>
            <w:tcW w:w="2263" w:type="dxa"/>
            <w:vAlign w:val="center"/>
          </w:tcPr>
          <w:p w14:paraId="27BEA3A2" w14:textId="0B3BE558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</w:tr>
      <w:tr w:rsidR="00B57307" w:rsidRPr="00B21AE2" w14:paraId="5432EA3A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2F4ED7" w14:textId="4050A317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int Lucia </w:t>
            </w:r>
          </w:p>
        </w:tc>
        <w:tc>
          <w:tcPr>
            <w:tcW w:w="2263" w:type="dxa"/>
          </w:tcPr>
          <w:p w14:paraId="2EF04FD2" w14:textId="710A8E69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B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08CC02D1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64FD17" w14:textId="1594BC55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moa </w:t>
            </w:r>
          </w:p>
        </w:tc>
        <w:tc>
          <w:tcPr>
            <w:tcW w:w="2263" w:type="dxa"/>
          </w:tcPr>
          <w:p w14:paraId="234E2AC8" w14:textId="3D06417D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B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710DA2F8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6484A8" w14:textId="3331F802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inidad &amp;Tobago </w:t>
            </w:r>
          </w:p>
        </w:tc>
        <w:tc>
          <w:tcPr>
            <w:tcW w:w="2263" w:type="dxa"/>
          </w:tcPr>
          <w:p w14:paraId="3B421432" w14:textId="340B2F41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B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B57307" w:rsidRPr="00B21AE2" w14:paraId="0B822976" w14:textId="77777777" w:rsidTr="002F65BB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A6BC70" w14:textId="1B7D3DAE" w:rsidR="00B57307" w:rsidRPr="00B21AE2" w:rsidRDefault="00B57307" w:rsidP="00B57307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2263" w:type="dxa"/>
          </w:tcPr>
          <w:p w14:paraId="5A97C58A" w14:textId="2C209819" w:rsidR="00B57307" w:rsidRPr="00B21AE2" w:rsidRDefault="00B57307" w:rsidP="00B57307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B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10</w:t>
            </w:r>
          </w:p>
        </w:tc>
      </w:tr>
      <w:tr w:rsidR="00557499" w:rsidRPr="00B21AE2" w14:paraId="5049ABFD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436EF0" w14:textId="1F3E8C99" w:rsidR="00557499" w:rsidRPr="00B21AE2" w:rsidRDefault="00B21AE2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ezuela</w:t>
            </w:r>
            <w:r w:rsidR="00557499"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2B03EA8B" w14:textId="091580BE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557499" w:rsidRPr="00B21AE2" w14:paraId="1CD900EC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5C340D" w14:textId="4C052A3C" w:rsidR="00557499" w:rsidRPr="00B21AE2" w:rsidRDefault="00557499" w:rsidP="00557499">
            <w:pPr>
              <w:spacing w:after="0" w:line="216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Others</w:t>
            </w:r>
          </w:p>
        </w:tc>
        <w:tc>
          <w:tcPr>
            <w:tcW w:w="2263" w:type="dxa"/>
          </w:tcPr>
          <w:p w14:paraId="244597B0" w14:textId="32473D40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21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2</w:t>
            </w:r>
            <w:r w:rsidR="00A164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  <w:t>29</w:t>
            </w:r>
          </w:p>
        </w:tc>
      </w:tr>
      <w:tr w:rsidR="00557499" w:rsidRPr="00B21AE2" w14:paraId="47BA9A4F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FFF2E6" w14:textId="625B7049" w:rsidR="00557499" w:rsidRPr="00B21AE2" w:rsidRDefault="00557499" w:rsidP="00E667A4">
            <w:pPr>
              <w:spacing w:after="0" w:line="216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sylum seeker (unknow</w:t>
            </w:r>
            <w:r w:rsid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</w:t>
            </w:r>
            <w:r w:rsidR="00E66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country of birth</w:t>
            </w: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) </w:t>
            </w:r>
          </w:p>
        </w:tc>
        <w:tc>
          <w:tcPr>
            <w:tcW w:w="2263" w:type="dxa"/>
          </w:tcPr>
          <w:p w14:paraId="431640A4" w14:textId="6984E91B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0</w:t>
            </w:r>
            <w:r w:rsidR="00A164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</w:p>
        </w:tc>
      </w:tr>
      <w:tr w:rsidR="00557499" w:rsidRPr="00B21AE2" w14:paraId="6BA72CCA" w14:textId="77777777" w:rsidTr="001E174C">
        <w:trPr>
          <w:trHeight w:val="62"/>
          <w:tblCellSpacing w:w="0" w:type="dxa"/>
        </w:trPr>
        <w:tc>
          <w:tcPr>
            <w:tcW w:w="4111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666FEC" w14:textId="076E3646" w:rsidR="00557499" w:rsidRPr="00B21AE2" w:rsidRDefault="00557499" w:rsidP="00557499">
            <w:pPr>
              <w:spacing w:after="0" w:line="216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Unknown </w:t>
            </w:r>
          </w:p>
        </w:tc>
        <w:tc>
          <w:tcPr>
            <w:tcW w:w="2263" w:type="dxa"/>
          </w:tcPr>
          <w:p w14:paraId="1CE08050" w14:textId="2A24DCB2" w:rsidR="00557499" w:rsidRPr="00B21AE2" w:rsidRDefault="00557499" w:rsidP="00557499">
            <w:pPr>
              <w:spacing w:after="0" w:line="216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21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8</w:t>
            </w:r>
          </w:p>
        </w:tc>
      </w:tr>
    </w:tbl>
    <w:p w14:paraId="541797CC" w14:textId="77777777" w:rsidR="00A2517F" w:rsidRPr="00B21AE2" w:rsidRDefault="00A251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F8F183" w14:textId="77777777" w:rsidR="00A2517F" w:rsidRPr="00B21AE2" w:rsidRDefault="00A251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FFACAC" w14:textId="77777777" w:rsidR="00A2517F" w:rsidRPr="00B21AE2" w:rsidRDefault="00A251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7F5D28" w14:textId="77777777" w:rsidR="00A2517F" w:rsidRPr="00B21AE2" w:rsidRDefault="00A251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F916F6" w14:textId="703066C8" w:rsidR="003F3875" w:rsidRPr="00B21AE2" w:rsidRDefault="003F3875" w:rsidP="0055749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F3875" w:rsidRPr="00B21AE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875"/>
    <w:rsid w:val="00003954"/>
    <w:rsid w:val="00005B16"/>
    <w:rsid w:val="000269CB"/>
    <w:rsid w:val="000B70B2"/>
    <w:rsid w:val="00110FD5"/>
    <w:rsid w:val="00173DA2"/>
    <w:rsid w:val="00194E19"/>
    <w:rsid w:val="001A6C31"/>
    <w:rsid w:val="001D1873"/>
    <w:rsid w:val="001E174C"/>
    <w:rsid w:val="001E7FBA"/>
    <w:rsid w:val="00205227"/>
    <w:rsid w:val="002854DB"/>
    <w:rsid w:val="00290345"/>
    <w:rsid w:val="002C6DD2"/>
    <w:rsid w:val="002F65BB"/>
    <w:rsid w:val="00346716"/>
    <w:rsid w:val="00376501"/>
    <w:rsid w:val="003E5B3B"/>
    <w:rsid w:val="003F3875"/>
    <w:rsid w:val="00432683"/>
    <w:rsid w:val="004361A5"/>
    <w:rsid w:val="00437C3F"/>
    <w:rsid w:val="00477346"/>
    <w:rsid w:val="00496921"/>
    <w:rsid w:val="004C47F6"/>
    <w:rsid w:val="004C7EDC"/>
    <w:rsid w:val="004D40D6"/>
    <w:rsid w:val="004F32A1"/>
    <w:rsid w:val="005472D8"/>
    <w:rsid w:val="00557499"/>
    <w:rsid w:val="00563B92"/>
    <w:rsid w:val="005C6B9E"/>
    <w:rsid w:val="005D292F"/>
    <w:rsid w:val="00682A2C"/>
    <w:rsid w:val="006D3166"/>
    <w:rsid w:val="006F05C7"/>
    <w:rsid w:val="007235A2"/>
    <w:rsid w:val="007A1B1F"/>
    <w:rsid w:val="007A540F"/>
    <w:rsid w:val="007D3F77"/>
    <w:rsid w:val="007E7450"/>
    <w:rsid w:val="00825C37"/>
    <w:rsid w:val="00833F59"/>
    <w:rsid w:val="008753B6"/>
    <w:rsid w:val="008A0B85"/>
    <w:rsid w:val="00922FEE"/>
    <w:rsid w:val="0097784D"/>
    <w:rsid w:val="00980918"/>
    <w:rsid w:val="00982D37"/>
    <w:rsid w:val="009C03E0"/>
    <w:rsid w:val="00A16476"/>
    <w:rsid w:val="00A2517F"/>
    <w:rsid w:val="00A25BAB"/>
    <w:rsid w:val="00A533B7"/>
    <w:rsid w:val="00A73EB5"/>
    <w:rsid w:val="00AD2980"/>
    <w:rsid w:val="00AF34E6"/>
    <w:rsid w:val="00B21AE2"/>
    <w:rsid w:val="00B57307"/>
    <w:rsid w:val="00B650CF"/>
    <w:rsid w:val="00B831D2"/>
    <w:rsid w:val="00C537A0"/>
    <w:rsid w:val="00C557E4"/>
    <w:rsid w:val="00C67623"/>
    <w:rsid w:val="00CE5785"/>
    <w:rsid w:val="00D4408F"/>
    <w:rsid w:val="00D73385"/>
    <w:rsid w:val="00D82685"/>
    <w:rsid w:val="00DF2713"/>
    <w:rsid w:val="00E24565"/>
    <w:rsid w:val="00E667A4"/>
    <w:rsid w:val="00E80116"/>
    <w:rsid w:val="00EC3D88"/>
    <w:rsid w:val="00ED3C0F"/>
    <w:rsid w:val="00F160E1"/>
    <w:rsid w:val="00F43481"/>
    <w:rsid w:val="00F5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028C4"/>
  <w15:docId w15:val="{B4FECF9D-B2E0-4065-8415-743CE484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6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5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5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5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A4FE3-0AF8-4AC4-AFB7-3E97DC7B4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5</Words>
  <Characters>263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 - University of Tampere</Company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 Bastola</dc:creator>
  <cp:lastModifiedBy>Kalpana Bastola (TAU)</cp:lastModifiedBy>
  <cp:revision>7</cp:revision>
  <cp:lastPrinted>2019-05-10T11:35:00Z</cp:lastPrinted>
  <dcterms:created xsi:type="dcterms:W3CDTF">2021-03-01T10:18:00Z</dcterms:created>
  <dcterms:modified xsi:type="dcterms:W3CDTF">2021-03-01T15:09:00Z</dcterms:modified>
</cp:coreProperties>
</file>